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C07FC" w14:textId="77777777" w:rsidR="000E70FC" w:rsidRDefault="000E70FC" w:rsidP="00FE6592">
      <w:pPr>
        <w:rPr>
          <w:rFonts w:cstheme="minorHAnsi"/>
          <w:color w:val="222222"/>
          <w:shd w:val="clear" w:color="auto" w:fill="FFFFFF"/>
        </w:rPr>
      </w:pPr>
    </w:p>
    <w:p w14:paraId="44CB2191" w14:textId="5BA814FB" w:rsidR="000E70FC" w:rsidRPr="000E70FC" w:rsidRDefault="000E70FC" w:rsidP="00FE6592">
      <w:pPr>
        <w:rPr>
          <w:rFonts w:ascii="Cambria" w:eastAsia="Times New Roman" w:hAnsi="Cambria" w:cs="Times New Roman"/>
          <w:b/>
          <w:bCs/>
          <w:sz w:val="24"/>
          <w:szCs w:val="24"/>
        </w:rPr>
      </w:pPr>
      <w:r w:rsidRPr="000E70FC">
        <w:rPr>
          <w:rFonts w:ascii="Cambria" w:eastAsia="Times New Roman" w:hAnsi="Cambria" w:cs="Times New Roman"/>
          <w:b/>
          <w:bCs/>
          <w:sz w:val="24"/>
          <w:szCs w:val="24"/>
        </w:rPr>
        <w:t>Table S</w:t>
      </w:r>
      <w:r w:rsidRPr="000E70FC">
        <w:rPr>
          <w:rFonts w:ascii="Cambria" w:eastAsia="Times New Roman" w:hAnsi="Cambria" w:cs="Times New Roman"/>
          <w:b/>
          <w:bCs/>
          <w:sz w:val="24"/>
          <w:szCs w:val="24"/>
        </w:rPr>
        <w:t>2: NIH quality assessment tool for</w:t>
      </w:r>
      <w:bookmarkStart w:id="0" w:name="_GoBack"/>
      <w:bookmarkEnd w:id="0"/>
      <w:r w:rsidRPr="000E70FC">
        <w:rPr>
          <w:rFonts w:ascii="Cambria" w:eastAsia="Times New Roman" w:hAnsi="Cambria" w:cs="Times New Roman"/>
          <w:b/>
          <w:bCs/>
          <w:sz w:val="24"/>
          <w:szCs w:val="24"/>
        </w:rPr>
        <w:t xml:space="preserve"> the case series studies</w:t>
      </w:r>
    </w:p>
    <w:tbl>
      <w:tblPr>
        <w:tblStyle w:val="TableGrid"/>
        <w:tblW w:w="10885" w:type="dxa"/>
        <w:tblInd w:w="-995" w:type="dxa"/>
        <w:tblLook w:val="04A0" w:firstRow="1" w:lastRow="0" w:firstColumn="1" w:lastColumn="0" w:noHBand="0" w:noVBand="1"/>
      </w:tblPr>
      <w:tblGrid>
        <w:gridCol w:w="2849"/>
        <w:gridCol w:w="514"/>
        <w:gridCol w:w="503"/>
        <w:gridCol w:w="503"/>
        <w:gridCol w:w="514"/>
        <w:gridCol w:w="503"/>
        <w:gridCol w:w="514"/>
        <w:gridCol w:w="503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0E70FC" w:rsidRPr="000E70FC" w14:paraId="39817BE5" w14:textId="77777777" w:rsidTr="006310E7">
        <w:trPr>
          <w:cantSplit/>
          <w:trHeight w:val="2510"/>
        </w:trPr>
        <w:tc>
          <w:tcPr>
            <w:tcW w:w="2849" w:type="dxa"/>
          </w:tcPr>
          <w:p w14:paraId="4847849C" w14:textId="77777777" w:rsidR="000E70FC" w:rsidRPr="000E70FC" w:rsidRDefault="000E70FC" w:rsidP="006310E7">
            <w:pPr>
              <w:rPr>
                <w:rFonts w:cstheme="minorHAnsi"/>
              </w:rPr>
            </w:pPr>
          </w:p>
        </w:tc>
        <w:tc>
          <w:tcPr>
            <w:tcW w:w="514" w:type="dxa"/>
            <w:textDirection w:val="btLr"/>
          </w:tcPr>
          <w:p w14:paraId="7AB7345A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Sarav et. al.</w:t>
            </w:r>
          </w:p>
        </w:tc>
        <w:tc>
          <w:tcPr>
            <w:tcW w:w="503" w:type="dxa"/>
            <w:textDirection w:val="btLr"/>
          </w:tcPr>
          <w:p w14:paraId="61605F2C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Nandasiri et.al.2012</w:t>
            </w:r>
          </w:p>
        </w:tc>
        <w:tc>
          <w:tcPr>
            <w:tcW w:w="503" w:type="dxa"/>
            <w:textDirection w:val="btLr"/>
          </w:tcPr>
          <w:p w14:paraId="49300C33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Weerasinghe et.al.</w:t>
            </w:r>
          </w:p>
        </w:tc>
        <w:tc>
          <w:tcPr>
            <w:tcW w:w="514" w:type="dxa"/>
            <w:textDirection w:val="btLr"/>
          </w:tcPr>
          <w:p w14:paraId="5350EBF9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Owen et.al.</w:t>
            </w:r>
          </w:p>
        </w:tc>
        <w:tc>
          <w:tcPr>
            <w:tcW w:w="503" w:type="dxa"/>
            <w:textDirection w:val="btLr"/>
          </w:tcPr>
          <w:p w14:paraId="62799B6D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Sherstha et.al.</w:t>
            </w:r>
          </w:p>
        </w:tc>
        <w:tc>
          <w:tcPr>
            <w:tcW w:w="514" w:type="dxa"/>
            <w:textDirection w:val="btLr"/>
          </w:tcPr>
          <w:p w14:paraId="6E4C9AFB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Karunarathna et.al.</w:t>
            </w:r>
          </w:p>
        </w:tc>
        <w:tc>
          <w:tcPr>
            <w:tcW w:w="503" w:type="dxa"/>
            <w:textDirection w:val="btLr"/>
          </w:tcPr>
          <w:p w14:paraId="0BE28F17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Martin et.al.</w:t>
            </w:r>
          </w:p>
        </w:tc>
        <w:tc>
          <w:tcPr>
            <w:tcW w:w="498" w:type="dxa"/>
            <w:textDirection w:val="btLr"/>
          </w:tcPr>
          <w:p w14:paraId="0D981B3B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Phillips et.al.</w:t>
            </w:r>
          </w:p>
        </w:tc>
        <w:tc>
          <w:tcPr>
            <w:tcW w:w="498" w:type="dxa"/>
            <w:textDirection w:val="btLr"/>
          </w:tcPr>
          <w:p w14:paraId="1F5970EA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Mabayoje et.al.</w:t>
            </w:r>
          </w:p>
        </w:tc>
        <w:tc>
          <w:tcPr>
            <w:tcW w:w="498" w:type="dxa"/>
            <w:textDirection w:val="btLr"/>
          </w:tcPr>
          <w:p w14:paraId="454D899D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Huang et.al.</w:t>
            </w:r>
          </w:p>
        </w:tc>
        <w:tc>
          <w:tcPr>
            <w:tcW w:w="498" w:type="dxa"/>
            <w:textDirection w:val="btLr"/>
          </w:tcPr>
          <w:p w14:paraId="4AA52640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Jayawardena et.al.</w:t>
            </w:r>
          </w:p>
        </w:tc>
        <w:tc>
          <w:tcPr>
            <w:tcW w:w="498" w:type="dxa"/>
            <w:textDirection w:val="btLr"/>
          </w:tcPr>
          <w:p w14:paraId="3CB93367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Rahim et.al.</w:t>
            </w:r>
          </w:p>
        </w:tc>
        <w:tc>
          <w:tcPr>
            <w:tcW w:w="498" w:type="dxa"/>
            <w:textDirection w:val="btLr"/>
          </w:tcPr>
          <w:p w14:paraId="27F5BB34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Zaw et.al.</w:t>
            </w:r>
          </w:p>
        </w:tc>
        <w:tc>
          <w:tcPr>
            <w:tcW w:w="498" w:type="dxa"/>
            <w:textDirection w:val="btLr"/>
          </w:tcPr>
          <w:p w14:paraId="191B89FE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Amarendra et.al.</w:t>
            </w:r>
          </w:p>
        </w:tc>
        <w:tc>
          <w:tcPr>
            <w:tcW w:w="498" w:type="dxa"/>
            <w:textDirection w:val="btLr"/>
          </w:tcPr>
          <w:p w14:paraId="50898F6B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Soo et.al.</w:t>
            </w:r>
          </w:p>
        </w:tc>
        <w:tc>
          <w:tcPr>
            <w:tcW w:w="498" w:type="dxa"/>
            <w:textDirection w:val="btLr"/>
          </w:tcPr>
          <w:p w14:paraId="484FD3E9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Raja et.al.</w:t>
            </w:r>
          </w:p>
        </w:tc>
      </w:tr>
      <w:tr w:rsidR="000E70FC" w:rsidRPr="000E70FC" w14:paraId="2BE841BE" w14:textId="77777777" w:rsidTr="006310E7">
        <w:tc>
          <w:tcPr>
            <w:tcW w:w="2849" w:type="dxa"/>
          </w:tcPr>
          <w:p w14:paraId="377AC96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1. Was the study question or objective clearly stated? </w:t>
            </w:r>
          </w:p>
        </w:tc>
        <w:tc>
          <w:tcPr>
            <w:tcW w:w="514" w:type="dxa"/>
          </w:tcPr>
          <w:p w14:paraId="7C8D134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4B29D16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1E5430D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14" w:type="dxa"/>
          </w:tcPr>
          <w:p w14:paraId="1EE1A32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513E131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14" w:type="dxa"/>
          </w:tcPr>
          <w:p w14:paraId="556E80F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0B556A8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T</w:t>
            </w:r>
          </w:p>
        </w:tc>
        <w:tc>
          <w:tcPr>
            <w:tcW w:w="498" w:type="dxa"/>
          </w:tcPr>
          <w:p w14:paraId="66E39F3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560F93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444CDA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E934FD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46BF8A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D2FD67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F42A5D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AE0D51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E5B9EC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</w:tr>
      <w:tr w:rsidR="000E70FC" w:rsidRPr="000E70FC" w14:paraId="78489AB8" w14:textId="77777777" w:rsidTr="006310E7">
        <w:tc>
          <w:tcPr>
            <w:tcW w:w="2849" w:type="dxa"/>
          </w:tcPr>
          <w:p w14:paraId="082EE80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2. Was the study population clearly and fully described, including a case definition?</w:t>
            </w:r>
          </w:p>
        </w:tc>
        <w:tc>
          <w:tcPr>
            <w:tcW w:w="514" w:type="dxa"/>
          </w:tcPr>
          <w:p w14:paraId="0A86F08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75C69BD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5F56ADA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14" w:type="dxa"/>
          </w:tcPr>
          <w:p w14:paraId="1B4FB77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5C3DBF4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14" w:type="dxa"/>
          </w:tcPr>
          <w:p w14:paraId="47E09E8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0F2D70D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5D4DAD0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7F3109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12CFB1F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4EC27E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2C39F7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15C943D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53C5E0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57EF307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E2338D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</w:tr>
      <w:tr w:rsidR="000E70FC" w:rsidRPr="000E70FC" w14:paraId="0D624623" w14:textId="77777777" w:rsidTr="006310E7">
        <w:tc>
          <w:tcPr>
            <w:tcW w:w="2849" w:type="dxa"/>
          </w:tcPr>
          <w:p w14:paraId="1464866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3. Were the cases consecutive?</w:t>
            </w:r>
          </w:p>
        </w:tc>
        <w:tc>
          <w:tcPr>
            <w:tcW w:w="514" w:type="dxa"/>
          </w:tcPr>
          <w:p w14:paraId="6F84ACC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4FE5313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3" w:type="dxa"/>
          </w:tcPr>
          <w:p w14:paraId="269D426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14" w:type="dxa"/>
          </w:tcPr>
          <w:p w14:paraId="7A08365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3" w:type="dxa"/>
          </w:tcPr>
          <w:p w14:paraId="28197CC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514" w:type="dxa"/>
          </w:tcPr>
          <w:p w14:paraId="74D58C2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3" w:type="dxa"/>
          </w:tcPr>
          <w:p w14:paraId="3F6F940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368ED02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1FD4021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236126B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611705B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4B42D8A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5E7F629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57F599A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0414D6B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2E7D062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</w:tr>
      <w:tr w:rsidR="000E70FC" w:rsidRPr="000E70FC" w14:paraId="68A1BCAC" w14:textId="77777777" w:rsidTr="006310E7">
        <w:tc>
          <w:tcPr>
            <w:tcW w:w="2849" w:type="dxa"/>
          </w:tcPr>
          <w:p w14:paraId="0E296E2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4. Were the subjects comparable?</w:t>
            </w:r>
          </w:p>
        </w:tc>
        <w:tc>
          <w:tcPr>
            <w:tcW w:w="514" w:type="dxa"/>
          </w:tcPr>
          <w:p w14:paraId="6672B16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03" w:type="dxa"/>
          </w:tcPr>
          <w:p w14:paraId="590D300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3" w:type="dxa"/>
          </w:tcPr>
          <w:p w14:paraId="69F7AA4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14" w:type="dxa"/>
          </w:tcPr>
          <w:p w14:paraId="5D4C085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3" w:type="dxa"/>
          </w:tcPr>
          <w:p w14:paraId="48E89AF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14" w:type="dxa"/>
          </w:tcPr>
          <w:p w14:paraId="1E8DD9C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3" w:type="dxa"/>
          </w:tcPr>
          <w:p w14:paraId="42E7D41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52C191A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66FCF50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1150ED1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68A3E27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7233028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29F41FE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157993C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7425FF9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70CC4C8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</w:tr>
      <w:tr w:rsidR="000E70FC" w:rsidRPr="000E70FC" w14:paraId="794B10B5" w14:textId="77777777" w:rsidTr="006310E7">
        <w:tc>
          <w:tcPr>
            <w:tcW w:w="2849" w:type="dxa"/>
          </w:tcPr>
          <w:p w14:paraId="1FD011A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5. Was the intervention clearly described?</w:t>
            </w:r>
          </w:p>
        </w:tc>
        <w:tc>
          <w:tcPr>
            <w:tcW w:w="514" w:type="dxa"/>
          </w:tcPr>
          <w:p w14:paraId="0C417D6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47755E9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7CBAB63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14" w:type="dxa"/>
          </w:tcPr>
          <w:p w14:paraId="21EC993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 xml:space="preserve">Y </w:t>
            </w:r>
          </w:p>
        </w:tc>
        <w:tc>
          <w:tcPr>
            <w:tcW w:w="503" w:type="dxa"/>
          </w:tcPr>
          <w:p w14:paraId="0CBED95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14" w:type="dxa"/>
          </w:tcPr>
          <w:p w14:paraId="10A4392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0730FAD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D12C42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53FB9D5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6CF69E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E1F446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08ECED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1A2289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24FCB0F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498" w:type="dxa"/>
          </w:tcPr>
          <w:p w14:paraId="0D1E4B8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5E44325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</w:tr>
      <w:tr w:rsidR="000E70FC" w:rsidRPr="000E70FC" w14:paraId="34D45A07" w14:textId="77777777" w:rsidTr="006310E7">
        <w:tc>
          <w:tcPr>
            <w:tcW w:w="2849" w:type="dxa"/>
          </w:tcPr>
          <w:p w14:paraId="4FCCF44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514" w:type="dxa"/>
          </w:tcPr>
          <w:p w14:paraId="04C5144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03" w:type="dxa"/>
          </w:tcPr>
          <w:p w14:paraId="17A6B2C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3" w:type="dxa"/>
          </w:tcPr>
          <w:p w14:paraId="7124E90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14" w:type="dxa"/>
          </w:tcPr>
          <w:p w14:paraId="300CE45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3" w:type="dxa"/>
          </w:tcPr>
          <w:p w14:paraId="79A006E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514" w:type="dxa"/>
          </w:tcPr>
          <w:p w14:paraId="0B3612C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3" w:type="dxa"/>
          </w:tcPr>
          <w:p w14:paraId="347B392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764B82D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49E7B33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58D2627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1A17B51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1A8AE8A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5E0B47F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71D3F87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6BF0AAA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0ACEA67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</w:tr>
      <w:tr w:rsidR="000E70FC" w:rsidRPr="000E70FC" w14:paraId="35D90EC2" w14:textId="77777777" w:rsidTr="006310E7">
        <w:tc>
          <w:tcPr>
            <w:tcW w:w="2849" w:type="dxa"/>
          </w:tcPr>
          <w:p w14:paraId="518E86A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7. Was the length of follow-up adequate?</w:t>
            </w:r>
          </w:p>
        </w:tc>
        <w:tc>
          <w:tcPr>
            <w:tcW w:w="514" w:type="dxa"/>
          </w:tcPr>
          <w:p w14:paraId="63CF77E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503" w:type="dxa"/>
          </w:tcPr>
          <w:p w14:paraId="293883B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7822857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514" w:type="dxa"/>
          </w:tcPr>
          <w:p w14:paraId="5F66C24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04370F0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514" w:type="dxa"/>
          </w:tcPr>
          <w:p w14:paraId="4F4964F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4DB2A87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59F52C6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2DB44E9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937F06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20DF7A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1CE1CA7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1D20C4C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0D2A74D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0D2295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987B28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</w:tr>
      <w:tr w:rsidR="000E70FC" w:rsidRPr="000E70FC" w14:paraId="1D7B4AA3" w14:textId="77777777" w:rsidTr="006310E7">
        <w:tc>
          <w:tcPr>
            <w:tcW w:w="2849" w:type="dxa"/>
          </w:tcPr>
          <w:p w14:paraId="6317EBE9" w14:textId="77777777" w:rsidR="000E70FC" w:rsidRPr="000E70FC" w:rsidRDefault="000E70FC" w:rsidP="006310E7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8. Were the statistical methods well-described?</w:t>
            </w:r>
          </w:p>
        </w:tc>
        <w:tc>
          <w:tcPr>
            <w:tcW w:w="514" w:type="dxa"/>
          </w:tcPr>
          <w:p w14:paraId="27C235C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R</w:t>
            </w:r>
          </w:p>
        </w:tc>
        <w:tc>
          <w:tcPr>
            <w:tcW w:w="503" w:type="dxa"/>
          </w:tcPr>
          <w:p w14:paraId="60957E2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R</w:t>
            </w:r>
          </w:p>
        </w:tc>
        <w:tc>
          <w:tcPr>
            <w:tcW w:w="503" w:type="dxa"/>
          </w:tcPr>
          <w:p w14:paraId="6215E28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514" w:type="dxa"/>
          </w:tcPr>
          <w:p w14:paraId="7CA13E7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50E770F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14" w:type="dxa"/>
          </w:tcPr>
          <w:p w14:paraId="59E5A40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503" w:type="dxa"/>
          </w:tcPr>
          <w:p w14:paraId="59D344E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498" w:type="dxa"/>
          </w:tcPr>
          <w:p w14:paraId="190795B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498" w:type="dxa"/>
          </w:tcPr>
          <w:p w14:paraId="53070C4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498" w:type="dxa"/>
          </w:tcPr>
          <w:p w14:paraId="506F039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DE9A51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176FA9D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498" w:type="dxa"/>
          </w:tcPr>
          <w:p w14:paraId="31D37D5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197B489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299CC39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E083F8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</w:tr>
      <w:tr w:rsidR="000E70FC" w:rsidRPr="000E70FC" w14:paraId="0D27FE5D" w14:textId="77777777" w:rsidTr="006310E7">
        <w:tc>
          <w:tcPr>
            <w:tcW w:w="2849" w:type="dxa"/>
          </w:tcPr>
          <w:p w14:paraId="1DEB0218" w14:textId="77777777" w:rsidR="000E70FC" w:rsidRPr="000E70FC" w:rsidRDefault="000E70FC" w:rsidP="006310E7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9. Were the results well-described?</w:t>
            </w:r>
          </w:p>
        </w:tc>
        <w:tc>
          <w:tcPr>
            <w:tcW w:w="514" w:type="dxa"/>
          </w:tcPr>
          <w:p w14:paraId="5BBC130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593207B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6F5F0F6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14" w:type="dxa"/>
          </w:tcPr>
          <w:p w14:paraId="2CDFFD4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280357B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14" w:type="dxa"/>
          </w:tcPr>
          <w:p w14:paraId="2347FA2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3" w:type="dxa"/>
          </w:tcPr>
          <w:p w14:paraId="1B55076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280AEF9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69530A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478E34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CB47F8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38E0CC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B8C1B5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9026AB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498" w:type="dxa"/>
          </w:tcPr>
          <w:p w14:paraId="7CC3F33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456B34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</w:tr>
      <w:tr w:rsidR="000E70FC" w:rsidRPr="000E70FC" w14:paraId="70F87C75" w14:textId="77777777" w:rsidTr="006310E7">
        <w:trPr>
          <w:cantSplit/>
          <w:trHeight w:val="1304"/>
        </w:trPr>
        <w:tc>
          <w:tcPr>
            <w:tcW w:w="2849" w:type="dxa"/>
            <w:textDirection w:val="btLr"/>
          </w:tcPr>
          <w:p w14:paraId="5255F446" w14:textId="77777777" w:rsidR="000E70FC" w:rsidRPr="000E70FC" w:rsidRDefault="000E70FC" w:rsidP="006310E7">
            <w:pPr>
              <w:ind w:left="113" w:right="113"/>
              <w:rPr>
                <w:rFonts w:cstheme="minorHAnsi"/>
                <w:color w:val="222222"/>
                <w:shd w:val="clear" w:color="auto" w:fill="FFFFFF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Quality rating</w:t>
            </w:r>
          </w:p>
        </w:tc>
        <w:tc>
          <w:tcPr>
            <w:tcW w:w="514" w:type="dxa"/>
            <w:textDirection w:val="btLr"/>
          </w:tcPr>
          <w:p w14:paraId="46890E00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503" w:type="dxa"/>
            <w:textDirection w:val="btLr"/>
          </w:tcPr>
          <w:p w14:paraId="12EAF769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503" w:type="dxa"/>
            <w:textDirection w:val="btLr"/>
          </w:tcPr>
          <w:p w14:paraId="5B222FB7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514" w:type="dxa"/>
            <w:textDirection w:val="btLr"/>
          </w:tcPr>
          <w:p w14:paraId="498D5EA4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503" w:type="dxa"/>
            <w:textDirection w:val="btLr"/>
          </w:tcPr>
          <w:p w14:paraId="4F748747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514" w:type="dxa"/>
            <w:textDirection w:val="btLr"/>
          </w:tcPr>
          <w:p w14:paraId="4476967E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503" w:type="dxa"/>
            <w:textDirection w:val="btLr"/>
          </w:tcPr>
          <w:p w14:paraId="1478489A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498" w:type="dxa"/>
            <w:textDirection w:val="btLr"/>
          </w:tcPr>
          <w:p w14:paraId="6585F3D7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498" w:type="dxa"/>
            <w:textDirection w:val="btLr"/>
          </w:tcPr>
          <w:p w14:paraId="5EE86C46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498" w:type="dxa"/>
            <w:textDirection w:val="btLr"/>
          </w:tcPr>
          <w:p w14:paraId="158EAC39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498" w:type="dxa"/>
            <w:textDirection w:val="btLr"/>
          </w:tcPr>
          <w:p w14:paraId="1D71C4AD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498" w:type="dxa"/>
            <w:textDirection w:val="btLr"/>
          </w:tcPr>
          <w:p w14:paraId="3092DCA4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498" w:type="dxa"/>
            <w:textDirection w:val="btLr"/>
          </w:tcPr>
          <w:p w14:paraId="0D275779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498" w:type="dxa"/>
            <w:textDirection w:val="btLr"/>
          </w:tcPr>
          <w:p w14:paraId="395372E8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498" w:type="dxa"/>
            <w:textDirection w:val="btLr"/>
          </w:tcPr>
          <w:p w14:paraId="516BFFBA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498" w:type="dxa"/>
            <w:textDirection w:val="btLr"/>
          </w:tcPr>
          <w:p w14:paraId="373E6D6B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</w:tr>
    </w:tbl>
    <w:p w14:paraId="17B634FC" w14:textId="77777777" w:rsidR="000E70FC" w:rsidRPr="000E70FC" w:rsidRDefault="000E70FC" w:rsidP="000E70FC">
      <w:pPr>
        <w:rPr>
          <w:rFonts w:cstheme="minorHAnsi"/>
          <w:color w:val="222222"/>
          <w:shd w:val="clear" w:color="auto" w:fill="FFFFFF"/>
        </w:rPr>
      </w:pPr>
      <w:r w:rsidRPr="000E70FC">
        <w:rPr>
          <w:rFonts w:cstheme="minorHAnsi"/>
          <w:color w:val="222222"/>
          <w:shd w:val="clear" w:color="auto" w:fill="FFFFFF"/>
        </w:rPr>
        <w:t>*CD, cannot determine; NA, not applicable; NR, not reported</w:t>
      </w:r>
    </w:p>
    <w:p w14:paraId="441B6FB4" w14:textId="77777777" w:rsidR="000E70FC" w:rsidRPr="000E70FC" w:rsidRDefault="000E70FC" w:rsidP="000E70FC">
      <w:pPr>
        <w:rPr>
          <w:rFonts w:cstheme="minorHAnsi"/>
          <w:color w:val="222222"/>
          <w:shd w:val="clear" w:color="auto" w:fill="FFFFFF"/>
        </w:rPr>
      </w:pPr>
      <w:r w:rsidRPr="000E70FC">
        <w:rPr>
          <w:rFonts w:cstheme="minorHAnsi"/>
          <w:color w:val="222222"/>
          <w:shd w:val="clear" w:color="auto" w:fill="FFFFFF"/>
        </w:rPr>
        <w:br w:type="page"/>
      </w:r>
    </w:p>
    <w:tbl>
      <w:tblPr>
        <w:tblStyle w:val="TableGrid"/>
        <w:tblW w:w="10220" w:type="dxa"/>
        <w:tblInd w:w="-815" w:type="dxa"/>
        <w:tblLook w:val="04A0" w:firstRow="1" w:lastRow="0" w:firstColumn="1" w:lastColumn="0" w:noHBand="0" w:noVBand="1"/>
      </w:tblPr>
      <w:tblGrid>
        <w:gridCol w:w="2716"/>
        <w:gridCol w:w="498"/>
        <w:gridCol w:w="501"/>
        <w:gridCol w:w="501"/>
        <w:gridCol w:w="509"/>
        <w:gridCol w:w="501"/>
        <w:gridCol w:w="509"/>
        <w:gridCol w:w="501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0E70FC" w:rsidRPr="000E70FC" w14:paraId="7E68A2DA" w14:textId="77777777" w:rsidTr="006310E7">
        <w:trPr>
          <w:cantSplit/>
          <w:trHeight w:val="2510"/>
        </w:trPr>
        <w:tc>
          <w:tcPr>
            <w:tcW w:w="2716" w:type="dxa"/>
          </w:tcPr>
          <w:p w14:paraId="6B992328" w14:textId="77777777" w:rsidR="000E70FC" w:rsidRPr="000E70FC" w:rsidRDefault="000E70FC" w:rsidP="006310E7">
            <w:pPr>
              <w:rPr>
                <w:rFonts w:cstheme="minorHAnsi"/>
              </w:rPr>
            </w:pPr>
          </w:p>
        </w:tc>
        <w:tc>
          <w:tcPr>
            <w:tcW w:w="498" w:type="dxa"/>
            <w:textDirection w:val="btLr"/>
          </w:tcPr>
          <w:p w14:paraId="6CE69C68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Commons et.al.</w:t>
            </w:r>
          </w:p>
        </w:tc>
        <w:tc>
          <w:tcPr>
            <w:tcW w:w="501" w:type="dxa"/>
            <w:textDirection w:val="btLr"/>
          </w:tcPr>
          <w:p w14:paraId="660B2AC1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Wijekoon et.al.</w:t>
            </w:r>
          </w:p>
        </w:tc>
        <w:tc>
          <w:tcPr>
            <w:tcW w:w="501" w:type="dxa"/>
            <w:textDirection w:val="btLr"/>
          </w:tcPr>
          <w:p w14:paraId="55741A62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Antony et.al.</w:t>
            </w:r>
          </w:p>
        </w:tc>
        <w:tc>
          <w:tcPr>
            <w:tcW w:w="509" w:type="dxa"/>
            <w:textDirection w:val="btLr"/>
          </w:tcPr>
          <w:p w14:paraId="62250D7F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Kuijpers et.al.</w:t>
            </w:r>
          </w:p>
        </w:tc>
        <w:tc>
          <w:tcPr>
            <w:tcW w:w="501" w:type="dxa"/>
            <w:textDirection w:val="btLr"/>
          </w:tcPr>
          <w:p w14:paraId="4283B08E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Ding et.al.</w:t>
            </w:r>
          </w:p>
        </w:tc>
        <w:tc>
          <w:tcPr>
            <w:tcW w:w="509" w:type="dxa"/>
            <w:textDirection w:val="btLr"/>
          </w:tcPr>
          <w:p w14:paraId="5119153F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Wijewickrma et.al.</w:t>
            </w:r>
          </w:p>
        </w:tc>
        <w:tc>
          <w:tcPr>
            <w:tcW w:w="501" w:type="dxa"/>
            <w:textDirection w:val="btLr"/>
          </w:tcPr>
          <w:p w14:paraId="4A50EDAC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 xml:space="preserve">Redondo et. al. </w:t>
            </w:r>
          </w:p>
        </w:tc>
        <w:tc>
          <w:tcPr>
            <w:tcW w:w="498" w:type="dxa"/>
            <w:textDirection w:val="btLr"/>
          </w:tcPr>
          <w:p w14:paraId="1DBACCE2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Vaid et. al.</w:t>
            </w:r>
          </w:p>
        </w:tc>
        <w:tc>
          <w:tcPr>
            <w:tcW w:w="498" w:type="dxa"/>
            <w:textDirection w:val="btLr"/>
          </w:tcPr>
          <w:p w14:paraId="2252B513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Saonanon et.al.</w:t>
            </w:r>
          </w:p>
        </w:tc>
        <w:tc>
          <w:tcPr>
            <w:tcW w:w="498" w:type="dxa"/>
            <w:textDirection w:val="btLr"/>
          </w:tcPr>
          <w:p w14:paraId="59F94B81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Lee et. al</w:t>
            </w:r>
          </w:p>
        </w:tc>
        <w:tc>
          <w:tcPr>
            <w:tcW w:w="498" w:type="dxa"/>
            <w:textDirection w:val="btLr"/>
          </w:tcPr>
          <w:p w14:paraId="4BD27725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Svensson et.al.</w:t>
            </w:r>
          </w:p>
        </w:tc>
        <w:tc>
          <w:tcPr>
            <w:tcW w:w="498" w:type="dxa"/>
            <w:textDirection w:val="btLr"/>
          </w:tcPr>
          <w:p w14:paraId="643193C4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Nabin et.al.</w:t>
            </w:r>
          </w:p>
        </w:tc>
        <w:tc>
          <w:tcPr>
            <w:tcW w:w="498" w:type="dxa"/>
            <w:textDirection w:val="btLr"/>
          </w:tcPr>
          <w:p w14:paraId="5CFEB16D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Bodilsen et.al.</w:t>
            </w:r>
          </w:p>
        </w:tc>
        <w:tc>
          <w:tcPr>
            <w:tcW w:w="498" w:type="dxa"/>
            <w:textDirection w:val="btLr"/>
          </w:tcPr>
          <w:p w14:paraId="31E979AA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Behera et.al.</w:t>
            </w:r>
          </w:p>
        </w:tc>
        <w:tc>
          <w:tcPr>
            <w:tcW w:w="498" w:type="dxa"/>
            <w:textDirection w:val="btLr"/>
          </w:tcPr>
          <w:p w14:paraId="64ED4B24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Sarav et.al.</w:t>
            </w:r>
          </w:p>
        </w:tc>
      </w:tr>
      <w:tr w:rsidR="000E70FC" w:rsidRPr="000E70FC" w14:paraId="01A657A0" w14:textId="77777777" w:rsidTr="006310E7">
        <w:tc>
          <w:tcPr>
            <w:tcW w:w="2716" w:type="dxa"/>
          </w:tcPr>
          <w:p w14:paraId="0F3C924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1. Was the study question or objective clearly stated? </w:t>
            </w:r>
          </w:p>
        </w:tc>
        <w:tc>
          <w:tcPr>
            <w:tcW w:w="498" w:type="dxa"/>
          </w:tcPr>
          <w:p w14:paraId="21C4D58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17419D0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4B31D35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9" w:type="dxa"/>
          </w:tcPr>
          <w:p w14:paraId="518644A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270427B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9" w:type="dxa"/>
          </w:tcPr>
          <w:p w14:paraId="65744CA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39AE87B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798CBB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BCC4F0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28016D4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59CA288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B82179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8D0C7F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C931D3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2D5082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</w:tr>
      <w:tr w:rsidR="000E70FC" w:rsidRPr="000E70FC" w14:paraId="624C2B31" w14:textId="77777777" w:rsidTr="006310E7">
        <w:tc>
          <w:tcPr>
            <w:tcW w:w="2716" w:type="dxa"/>
          </w:tcPr>
          <w:p w14:paraId="657C42F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2. Was the study population clearly and fully described, including a case definition?</w:t>
            </w:r>
          </w:p>
        </w:tc>
        <w:tc>
          <w:tcPr>
            <w:tcW w:w="498" w:type="dxa"/>
          </w:tcPr>
          <w:p w14:paraId="6B22775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01" w:type="dxa"/>
          </w:tcPr>
          <w:p w14:paraId="2448457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039D43B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9" w:type="dxa"/>
          </w:tcPr>
          <w:p w14:paraId="433A9AE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01" w:type="dxa"/>
          </w:tcPr>
          <w:p w14:paraId="3A55028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9" w:type="dxa"/>
          </w:tcPr>
          <w:p w14:paraId="6A4DFB5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4CB0D2D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69624F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915699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581308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82FA75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6733E84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D63020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A51814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53D9B6F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</w:tr>
      <w:tr w:rsidR="000E70FC" w:rsidRPr="000E70FC" w14:paraId="1532FB5B" w14:textId="77777777" w:rsidTr="006310E7">
        <w:tc>
          <w:tcPr>
            <w:tcW w:w="2716" w:type="dxa"/>
          </w:tcPr>
          <w:p w14:paraId="1F21E95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3. Were the cases consecutive?</w:t>
            </w:r>
          </w:p>
        </w:tc>
        <w:tc>
          <w:tcPr>
            <w:tcW w:w="498" w:type="dxa"/>
          </w:tcPr>
          <w:p w14:paraId="73028A9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438AF18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4461D1C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9" w:type="dxa"/>
          </w:tcPr>
          <w:p w14:paraId="77BA203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3A7335D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9" w:type="dxa"/>
          </w:tcPr>
          <w:p w14:paraId="70E5AB8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35F186B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0DCA41A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23453A0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31CECA6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6538627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3F25F87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2EB9145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0D4F23A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30179EC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</w:tr>
      <w:tr w:rsidR="000E70FC" w:rsidRPr="000E70FC" w14:paraId="479AA897" w14:textId="77777777" w:rsidTr="006310E7">
        <w:tc>
          <w:tcPr>
            <w:tcW w:w="2716" w:type="dxa"/>
          </w:tcPr>
          <w:p w14:paraId="5FE19B5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4. Were the subjects comparable?</w:t>
            </w:r>
          </w:p>
        </w:tc>
        <w:tc>
          <w:tcPr>
            <w:tcW w:w="498" w:type="dxa"/>
          </w:tcPr>
          <w:p w14:paraId="6D1124C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45BDE8A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21920A4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9" w:type="dxa"/>
          </w:tcPr>
          <w:p w14:paraId="7AA142E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17913E9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9" w:type="dxa"/>
          </w:tcPr>
          <w:p w14:paraId="3A1BCFA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57F9D92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270BF8A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114E9F1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103B1F3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47282D6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6B61E43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257DD79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67C5B21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264F346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</w:tr>
      <w:tr w:rsidR="000E70FC" w:rsidRPr="000E70FC" w14:paraId="3A8EC743" w14:textId="77777777" w:rsidTr="006310E7">
        <w:tc>
          <w:tcPr>
            <w:tcW w:w="2716" w:type="dxa"/>
          </w:tcPr>
          <w:p w14:paraId="134279C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5. Was the intervention clearly described?</w:t>
            </w:r>
          </w:p>
        </w:tc>
        <w:tc>
          <w:tcPr>
            <w:tcW w:w="498" w:type="dxa"/>
          </w:tcPr>
          <w:p w14:paraId="7846A7B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499D5BA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34D1911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9" w:type="dxa"/>
          </w:tcPr>
          <w:p w14:paraId="66B842D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45E965B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9" w:type="dxa"/>
          </w:tcPr>
          <w:p w14:paraId="25EFB9A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78B220E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4A4DA3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2355497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19F095B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DABDFB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5B1B08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CCE882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A4A413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DB3ECC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</w:tr>
      <w:tr w:rsidR="000E70FC" w:rsidRPr="000E70FC" w14:paraId="17FB7FF2" w14:textId="77777777" w:rsidTr="006310E7">
        <w:tc>
          <w:tcPr>
            <w:tcW w:w="2716" w:type="dxa"/>
          </w:tcPr>
          <w:p w14:paraId="127F27B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498" w:type="dxa"/>
          </w:tcPr>
          <w:p w14:paraId="3322565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475630E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509FC33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9" w:type="dxa"/>
          </w:tcPr>
          <w:p w14:paraId="1C11345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5B1247F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9" w:type="dxa"/>
          </w:tcPr>
          <w:p w14:paraId="675EF44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501" w:type="dxa"/>
          </w:tcPr>
          <w:p w14:paraId="40CEB1D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548A7C9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5FD9CE9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41D78A1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498" w:type="dxa"/>
          </w:tcPr>
          <w:p w14:paraId="04D96B4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23F52AE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0F7ADA66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77193AA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A</w:t>
            </w:r>
          </w:p>
        </w:tc>
        <w:tc>
          <w:tcPr>
            <w:tcW w:w="498" w:type="dxa"/>
          </w:tcPr>
          <w:p w14:paraId="1DEC942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</w:tr>
      <w:tr w:rsidR="000E70FC" w:rsidRPr="000E70FC" w14:paraId="2280E701" w14:textId="77777777" w:rsidTr="006310E7">
        <w:tc>
          <w:tcPr>
            <w:tcW w:w="2716" w:type="dxa"/>
          </w:tcPr>
          <w:p w14:paraId="2668251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7. Was the length of follow-up adequate?</w:t>
            </w:r>
          </w:p>
        </w:tc>
        <w:tc>
          <w:tcPr>
            <w:tcW w:w="498" w:type="dxa"/>
          </w:tcPr>
          <w:p w14:paraId="04644D8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01" w:type="dxa"/>
          </w:tcPr>
          <w:p w14:paraId="16FE3FC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01" w:type="dxa"/>
          </w:tcPr>
          <w:p w14:paraId="32E0AC8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09" w:type="dxa"/>
          </w:tcPr>
          <w:p w14:paraId="7048641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01" w:type="dxa"/>
          </w:tcPr>
          <w:p w14:paraId="2435333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9" w:type="dxa"/>
          </w:tcPr>
          <w:p w14:paraId="27FA322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501" w:type="dxa"/>
          </w:tcPr>
          <w:p w14:paraId="4463AB7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EB6844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AFE1FB0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212991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498" w:type="dxa"/>
          </w:tcPr>
          <w:p w14:paraId="1E883F2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BEBAAA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4AFF110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63D084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5E73FB6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</w:tr>
      <w:tr w:rsidR="000E70FC" w:rsidRPr="000E70FC" w14:paraId="3D680BCB" w14:textId="77777777" w:rsidTr="006310E7">
        <w:tc>
          <w:tcPr>
            <w:tcW w:w="2716" w:type="dxa"/>
          </w:tcPr>
          <w:p w14:paraId="462ACE81" w14:textId="77777777" w:rsidR="000E70FC" w:rsidRPr="000E70FC" w:rsidRDefault="000E70FC" w:rsidP="006310E7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8. Were the statistical methods well-described?</w:t>
            </w:r>
          </w:p>
        </w:tc>
        <w:tc>
          <w:tcPr>
            <w:tcW w:w="498" w:type="dxa"/>
          </w:tcPr>
          <w:p w14:paraId="73410D1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501" w:type="dxa"/>
          </w:tcPr>
          <w:p w14:paraId="21A03095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1974761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509" w:type="dxa"/>
          </w:tcPr>
          <w:p w14:paraId="23E3C99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74B89EC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9" w:type="dxa"/>
          </w:tcPr>
          <w:p w14:paraId="69AF659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501" w:type="dxa"/>
          </w:tcPr>
          <w:p w14:paraId="08D87DD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461495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5348A34B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24AD4FB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27D8B0D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F0433B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CD</w:t>
            </w:r>
          </w:p>
        </w:tc>
        <w:tc>
          <w:tcPr>
            <w:tcW w:w="498" w:type="dxa"/>
          </w:tcPr>
          <w:p w14:paraId="1F41D67E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BCE6AC7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8E3274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</w:tr>
      <w:tr w:rsidR="000E70FC" w:rsidRPr="000E70FC" w14:paraId="6AC65F9A" w14:textId="77777777" w:rsidTr="006310E7">
        <w:tc>
          <w:tcPr>
            <w:tcW w:w="2716" w:type="dxa"/>
          </w:tcPr>
          <w:p w14:paraId="5B993B98" w14:textId="77777777" w:rsidR="000E70FC" w:rsidRPr="000E70FC" w:rsidRDefault="000E70FC" w:rsidP="006310E7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9. Were the results well-described?</w:t>
            </w:r>
          </w:p>
        </w:tc>
        <w:tc>
          <w:tcPr>
            <w:tcW w:w="498" w:type="dxa"/>
          </w:tcPr>
          <w:p w14:paraId="20900FAF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51B681C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619D2A3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9" w:type="dxa"/>
          </w:tcPr>
          <w:p w14:paraId="6568B2E1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7CA33F1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9" w:type="dxa"/>
          </w:tcPr>
          <w:p w14:paraId="1DB8885D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501" w:type="dxa"/>
          </w:tcPr>
          <w:p w14:paraId="4B540903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1EA9EE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50DE72C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0E565E8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B831832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F4428BA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24DB68F9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1056E69C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0D9B374" w14:textId="77777777" w:rsidR="000E70FC" w:rsidRPr="000E70FC" w:rsidRDefault="000E70FC" w:rsidP="006310E7">
            <w:pPr>
              <w:rPr>
                <w:rFonts w:cstheme="minorHAnsi"/>
              </w:rPr>
            </w:pPr>
            <w:r w:rsidRPr="000E70FC">
              <w:rPr>
                <w:rFonts w:cstheme="minorHAnsi"/>
              </w:rPr>
              <w:t>Y</w:t>
            </w:r>
          </w:p>
        </w:tc>
      </w:tr>
      <w:tr w:rsidR="000E70FC" w:rsidRPr="000E70FC" w14:paraId="07F99A9C" w14:textId="77777777" w:rsidTr="006310E7">
        <w:trPr>
          <w:cantSplit/>
          <w:trHeight w:val="1304"/>
        </w:trPr>
        <w:tc>
          <w:tcPr>
            <w:tcW w:w="2716" w:type="dxa"/>
            <w:textDirection w:val="btLr"/>
          </w:tcPr>
          <w:p w14:paraId="574E7787" w14:textId="77777777" w:rsidR="000E70FC" w:rsidRPr="000E70FC" w:rsidRDefault="000E70FC" w:rsidP="006310E7">
            <w:pPr>
              <w:ind w:left="113" w:right="113"/>
              <w:rPr>
                <w:rFonts w:cstheme="minorHAnsi"/>
                <w:color w:val="222222"/>
                <w:shd w:val="clear" w:color="auto" w:fill="FFFFFF"/>
              </w:rPr>
            </w:pPr>
            <w:r w:rsidRPr="000E70FC">
              <w:rPr>
                <w:rFonts w:cstheme="minorHAnsi"/>
                <w:color w:val="222222"/>
                <w:shd w:val="clear" w:color="auto" w:fill="FFFFFF"/>
              </w:rPr>
              <w:t>Quality rating</w:t>
            </w:r>
          </w:p>
        </w:tc>
        <w:tc>
          <w:tcPr>
            <w:tcW w:w="498" w:type="dxa"/>
            <w:textDirection w:val="btLr"/>
          </w:tcPr>
          <w:p w14:paraId="784C5520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501" w:type="dxa"/>
            <w:textDirection w:val="btLr"/>
          </w:tcPr>
          <w:p w14:paraId="236A99B9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501" w:type="dxa"/>
            <w:textDirection w:val="btLr"/>
          </w:tcPr>
          <w:p w14:paraId="4B9813AA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509" w:type="dxa"/>
            <w:textDirection w:val="btLr"/>
          </w:tcPr>
          <w:p w14:paraId="24374936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501" w:type="dxa"/>
            <w:textDirection w:val="btLr"/>
          </w:tcPr>
          <w:p w14:paraId="78005808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509" w:type="dxa"/>
            <w:textDirection w:val="btLr"/>
          </w:tcPr>
          <w:p w14:paraId="403E2CAF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501" w:type="dxa"/>
            <w:textDirection w:val="btLr"/>
          </w:tcPr>
          <w:p w14:paraId="2C450021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498" w:type="dxa"/>
            <w:textDirection w:val="btLr"/>
          </w:tcPr>
          <w:p w14:paraId="6E22C18F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498" w:type="dxa"/>
            <w:textDirection w:val="btLr"/>
          </w:tcPr>
          <w:p w14:paraId="46688768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498" w:type="dxa"/>
            <w:textDirection w:val="btLr"/>
          </w:tcPr>
          <w:p w14:paraId="331F6F62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Fair</w:t>
            </w:r>
          </w:p>
        </w:tc>
        <w:tc>
          <w:tcPr>
            <w:tcW w:w="498" w:type="dxa"/>
            <w:textDirection w:val="btLr"/>
          </w:tcPr>
          <w:p w14:paraId="5800CAD5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498" w:type="dxa"/>
            <w:textDirection w:val="btLr"/>
          </w:tcPr>
          <w:p w14:paraId="31722B1E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498" w:type="dxa"/>
            <w:textDirection w:val="btLr"/>
          </w:tcPr>
          <w:p w14:paraId="03ECDA4B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498" w:type="dxa"/>
            <w:textDirection w:val="btLr"/>
          </w:tcPr>
          <w:p w14:paraId="307F3229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  <w:tc>
          <w:tcPr>
            <w:tcW w:w="498" w:type="dxa"/>
            <w:textDirection w:val="btLr"/>
          </w:tcPr>
          <w:p w14:paraId="1AB40A3E" w14:textId="77777777" w:rsidR="000E70FC" w:rsidRPr="000E70FC" w:rsidRDefault="000E70FC" w:rsidP="006310E7">
            <w:pPr>
              <w:ind w:left="113" w:right="113"/>
              <w:rPr>
                <w:rFonts w:cstheme="minorHAnsi"/>
              </w:rPr>
            </w:pPr>
            <w:r w:rsidRPr="000E70FC">
              <w:rPr>
                <w:rFonts w:cstheme="minorHAnsi"/>
              </w:rPr>
              <w:t>Good</w:t>
            </w:r>
          </w:p>
        </w:tc>
      </w:tr>
    </w:tbl>
    <w:p w14:paraId="0DACFAFD" w14:textId="77777777" w:rsidR="000E70FC" w:rsidRDefault="000E70FC" w:rsidP="000E70FC">
      <w:pPr>
        <w:rPr>
          <w:rFonts w:cstheme="minorHAnsi"/>
          <w:color w:val="222222"/>
          <w:shd w:val="clear" w:color="auto" w:fill="FFFFFF"/>
        </w:rPr>
      </w:pPr>
      <w:r w:rsidRPr="000E70FC">
        <w:rPr>
          <w:rFonts w:cstheme="minorHAnsi"/>
          <w:color w:val="222222"/>
          <w:shd w:val="clear" w:color="auto" w:fill="FFFFFF"/>
        </w:rPr>
        <w:t>*CD, cannot determine; NA, not applicable; NR, not reported</w:t>
      </w:r>
    </w:p>
    <w:p w14:paraId="33FDB58E" w14:textId="77777777" w:rsidR="000E70FC" w:rsidRDefault="000E70FC" w:rsidP="00FE6592">
      <w:pPr>
        <w:rPr>
          <w:rFonts w:cstheme="minorHAnsi"/>
          <w:color w:val="222222"/>
          <w:shd w:val="clear" w:color="auto" w:fill="FFFFFF"/>
        </w:rPr>
      </w:pPr>
    </w:p>
    <w:sectPr w:rsidR="000E70FC" w:rsidSect="000E7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FC45C" w14:textId="77777777" w:rsidR="003B2726" w:rsidRDefault="003B2726" w:rsidP="00971047">
      <w:pPr>
        <w:spacing w:after="0" w:line="240" w:lineRule="auto"/>
      </w:pPr>
      <w:r>
        <w:separator/>
      </w:r>
    </w:p>
  </w:endnote>
  <w:endnote w:type="continuationSeparator" w:id="0">
    <w:p w14:paraId="2E59DD26" w14:textId="77777777" w:rsidR="003B2726" w:rsidRDefault="003B2726" w:rsidP="00971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66F71" w14:textId="77777777" w:rsidR="003B2726" w:rsidRDefault="003B2726" w:rsidP="00971047">
      <w:pPr>
        <w:spacing w:after="0" w:line="240" w:lineRule="auto"/>
      </w:pPr>
      <w:r>
        <w:separator/>
      </w:r>
    </w:p>
  </w:footnote>
  <w:footnote w:type="continuationSeparator" w:id="0">
    <w:p w14:paraId="50D8B492" w14:textId="77777777" w:rsidR="003B2726" w:rsidRDefault="003B2726" w:rsidP="009710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4B3"/>
    <w:rsid w:val="000A2DD3"/>
    <w:rsid w:val="000E70FC"/>
    <w:rsid w:val="001D6C03"/>
    <w:rsid w:val="001E0FAD"/>
    <w:rsid w:val="0020004C"/>
    <w:rsid w:val="0022580E"/>
    <w:rsid w:val="002C4E19"/>
    <w:rsid w:val="002E4A65"/>
    <w:rsid w:val="00370B2A"/>
    <w:rsid w:val="003B2726"/>
    <w:rsid w:val="003F0943"/>
    <w:rsid w:val="00433640"/>
    <w:rsid w:val="00467A8A"/>
    <w:rsid w:val="0049672C"/>
    <w:rsid w:val="004F1315"/>
    <w:rsid w:val="00526E71"/>
    <w:rsid w:val="006F451B"/>
    <w:rsid w:val="007661C6"/>
    <w:rsid w:val="007A4539"/>
    <w:rsid w:val="00821B12"/>
    <w:rsid w:val="00971047"/>
    <w:rsid w:val="009C5DB9"/>
    <w:rsid w:val="00A624B3"/>
    <w:rsid w:val="00B66F1B"/>
    <w:rsid w:val="00BE0F6B"/>
    <w:rsid w:val="00BE2D4C"/>
    <w:rsid w:val="00C21F3A"/>
    <w:rsid w:val="00C307CF"/>
    <w:rsid w:val="00C5314F"/>
    <w:rsid w:val="00C6318B"/>
    <w:rsid w:val="00D55BED"/>
    <w:rsid w:val="00D56C81"/>
    <w:rsid w:val="00D66702"/>
    <w:rsid w:val="00F57BF7"/>
    <w:rsid w:val="00F60061"/>
    <w:rsid w:val="00FA009D"/>
    <w:rsid w:val="00FE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039CD"/>
  <w15:docId w15:val="{A8608A1F-8FA1-4CCD-BA55-E1414BD6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1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047"/>
  </w:style>
  <w:style w:type="paragraph" w:styleId="Footer">
    <w:name w:val="footer"/>
    <w:basedOn w:val="Normal"/>
    <w:link w:val="FooterChar"/>
    <w:uiPriority w:val="99"/>
    <w:unhideWhenUsed/>
    <w:rsid w:val="00971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7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hani</dc:creator>
  <cp:lastModifiedBy>Sowmiya Subramani</cp:lastModifiedBy>
  <cp:revision>4</cp:revision>
  <dcterms:created xsi:type="dcterms:W3CDTF">2022-10-30T11:34:00Z</dcterms:created>
  <dcterms:modified xsi:type="dcterms:W3CDTF">2023-07-29T06:20:00Z</dcterms:modified>
</cp:coreProperties>
</file>